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B275E" w14:textId="05C245FF" w:rsidR="008C4BA3" w:rsidRDefault="008C4BA3" w:rsidP="008C4BA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C4BA3">
        <w:rPr>
          <w:rFonts w:asciiTheme="majorBidi" w:hAnsiTheme="majorBidi" w:cstheme="majorBidi"/>
          <w:b/>
          <w:bCs/>
          <w:sz w:val="24"/>
          <w:szCs w:val="24"/>
        </w:rPr>
        <w:t>Inclusion Crit</w:t>
      </w:r>
      <w:r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8C4BA3">
        <w:rPr>
          <w:rFonts w:asciiTheme="majorBidi" w:hAnsiTheme="majorBidi" w:cstheme="majorBidi"/>
          <w:b/>
          <w:bCs/>
          <w:sz w:val="24"/>
          <w:szCs w:val="24"/>
        </w:rPr>
        <w:t>ria</w:t>
      </w:r>
    </w:p>
    <w:p w14:paraId="14353614" w14:textId="77777777" w:rsidR="006B5359" w:rsidRDefault="006B5359" w:rsidP="008C4BA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D97AFE6" w14:textId="6E2D72E4" w:rsidR="005531B7" w:rsidRPr="006B5359" w:rsidRDefault="006C0DA8" w:rsidP="006B535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B5359">
        <w:rPr>
          <w:rFonts w:asciiTheme="majorBidi" w:hAnsiTheme="majorBidi" w:cstheme="majorBidi"/>
          <w:b/>
          <w:bCs/>
          <w:sz w:val="24"/>
          <w:szCs w:val="24"/>
        </w:rPr>
        <w:t>Inclusion criteria are those characteristics that qualify prospective HCB firms in our study.</w:t>
      </w:r>
    </w:p>
    <w:p w14:paraId="564A09DD" w14:textId="3A183AB8" w:rsidR="00AB5C13" w:rsidRDefault="00E278E7" w:rsidP="008C4BA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E278E7">
        <w:rPr>
          <w:rFonts w:asciiTheme="majorBidi" w:hAnsiTheme="majorBidi" w:cstheme="majorBidi"/>
          <w:sz w:val="24"/>
          <w:szCs w:val="24"/>
        </w:rPr>
        <w:t>Muslims run the business.</w:t>
      </w:r>
    </w:p>
    <w:p w14:paraId="757C4567" w14:textId="28AE68EA" w:rsidR="008C4BA3" w:rsidRDefault="00DA08E1" w:rsidP="008C4BA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L</w:t>
      </w:r>
      <w:r w:rsidR="005531B7" w:rsidRPr="005531B7">
        <w:rPr>
          <w:rFonts w:asciiTheme="majorBidi" w:hAnsiTheme="majorBidi" w:cstheme="majorBidi"/>
          <w:sz w:val="24"/>
          <w:szCs w:val="24"/>
        </w:rPr>
        <w:t xml:space="preserve">ocation </w:t>
      </w:r>
      <w:r w:rsidR="00142AF4">
        <w:rPr>
          <w:rFonts w:asciiTheme="majorBidi" w:hAnsiTheme="majorBidi" w:cstheme="majorBidi"/>
          <w:sz w:val="24"/>
          <w:szCs w:val="24"/>
        </w:rPr>
        <w:t xml:space="preserve">of the </w:t>
      </w:r>
      <w:r w:rsidR="00142AF4" w:rsidRPr="00142AF4">
        <w:rPr>
          <w:rFonts w:asciiTheme="majorBidi" w:hAnsiTheme="majorBidi" w:cstheme="majorBidi"/>
          <w:sz w:val="24"/>
          <w:szCs w:val="24"/>
        </w:rPr>
        <w:t xml:space="preserve">halal </w:t>
      </w:r>
      <w:r w:rsidR="00142AF4">
        <w:rPr>
          <w:rFonts w:asciiTheme="majorBidi" w:hAnsiTheme="majorBidi" w:cstheme="majorBidi"/>
          <w:sz w:val="24"/>
          <w:szCs w:val="24"/>
        </w:rPr>
        <w:t>certifying bodies</w:t>
      </w:r>
      <w:r w:rsidR="00142AF4" w:rsidRPr="00142AF4">
        <w:rPr>
          <w:rFonts w:asciiTheme="majorBidi" w:hAnsiTheme="majorBidi" w:cstheme="majorBidi"/>
          <w:sz w:val="24"/>
          <w:szCs w:val="24"/>
        </w:rPr>
        <w:t xml:space="preserve"> </w:t>
      </w:r>
      <w:r w:rsidR="000415F2">
        <w:rPr>
          <w:rFonts w:asciiTheme="majorBidi" w:hAnsiTheme="majorBidi" w:cstheme="majorBidi"/>
          <w:sz w:val="24"/>
          <w:szCs w:val="24"/>
        </w:rPr>
        <w:t xml:space="preserve">(HCBs) </w:t>
      </w:r>
      <w:r w:rsidR="00142AF4">
        <w:rPr>
          <w:rFonts w:asciiTheme="majorBidi" w:hAnsiTheme="majorBidi" w:cstheme="majorBidi"/>
          <w:sz w:val="24"/>
          <w:szCs w:val="24"/>
        </w:rPr>
        <w:t xml:space="preserve">within </w:t>
      </w:r>
      <w:r w:rsidR="005531B7" w:rsidRPr="005531B7">
        <w:rPr>
          <w:rFonts w:asciiTheme="majorBidi" w:hAnsiTheme="majorBidi" w:cstheme="majorBidi"/>
          <w:sz w:val="24"/>
          <w:szCs w:val="24"/>
        </w:rPr>
        <w:t xml:space="preserve">the </w:t>
      </w:r>
      <w:r w:rsidR="00341ED1" w:rsidRPr="00341ED1">
        <w:rPr>
          <w:rFonts w:asciiTheme="majorBidi" w:hAnsiTheme="majorBidi" w:cstheme="majorBidi"/>
          <w:sz w:val="24"/>
          <w:szCs w:val="24"/>
        </w:rPr>
        <w:t>United States</w:t>
      </w:r>
      <w:r w:rsidR="00341ED1">
        <w:rPr>
          <w:rFonts w:asciiTheme="majorBidi" w:hAnsiTheme="majorBidi" w:cstheme="majorBidi"/>
          <w:sz w:val="24"/>
          <w:szCs w:val="24"/>
        </w:rPr>
        <w:t>.</w:t>
      </w:r>
    </w:p>
    <w:p w14:paraId="172458BD" w14:textId="597D874E" w:rsidR="007541E0" w:rsidRDefault="007541E0" w:rsidP="008C4BA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541E0">
        <w:rPr>
          <w:rFonts w:asciiTheme="majorBidi" w:hAnsiTheme="majorBidi" w:cstheme="majorBidi"/>
          <w:sz w:val="24"/>
          <w:szCs w:val="24"/>
        </w:rPr>
        <w:t>HCBs are legally permitted (government license).</w:t>
      </w:r>
    </w:p>
    <w:p w14:paraId="44964446" w14:textId="0557DD48" w:rsidR="007541E0" w:rsidRDefault="00481674" w:rsidP="008C4BA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81674">
        <w:rPr>
          <w:rFonts w:asciiTheme="majorBidi" w:hAnsiTheme="majorBidi" w:cstheme="majorBidi"/>
          <w:sz w:val="24"/>
          <w:szCs w:val="24"/>
        </w:rPr>
        <w:t>Halal certification was provided by HCBs for a variety of products, including food.</w:t>
      </w:r>
    </w:p>
    <w:p w14:paraId="2EFB12FD" w14:textId="77777777" w:rsidR="005C5FF8" w:rsidRDefault="00481674" w:rsidP="005C5FF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81674">
        <w:rPr>
          <w:rFonts w:asciiTheme="majorBidi" w:hAnsiTheme="majorBidi" w:cstheme="majorBidi"/>
          <w:sz w:val="24"/>
          <w:szCs w:val="24"/>
        </w:rPr>
        <w:t>Conducting an on-site audit prior to granting a halal certificate.</w:t>
      </w:r>
    </w:p>
    <w:p w14:paraId="5EDF224E" w14:textId="2EC1BD88" w:rsidR="005531B7" w:rsidRPr="009759EB" w:rsidRDefault="00946969" w:rsidP="005C5FF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9759EB">
        <w:rPr>
          <w:rFonts w:asciiTheme="majorBidi" w:hAnsiTheme="majorBidi" w:cstheme="majorBidi"/>
          <w:sz w:val="24"/>
          <w:szCs w:val="24"/>
        </w:rPr>
        <w:t xml:space="preserve">HCB </w:t>
      </w:r>
      <w:r w:rsidR="006500BC" w:rsidRPr="009759EB">
        <w:rPr>
          <w:rFonts w:asciiTheme="majorBidi" w:hAnsiTheme="majorBidi" w:cstheme="majorBidi"/>
          <w:sz w:val="24"/>
          <w:szCs w:val="24"/>
        </w:rPr>
        <w:t xml:space="preserve">firm’s website availability </w:t>
      </w:r>
      <w:r w:rsidR="005C5FF8" w:rsidRPr="009759EB">
        <w:rPr>
          <w:rFonts w:asciiTheme="majorBidi" w:hAnsiTheme="majorBidi" w:cstheme="majorBidi"/>
          <w:sz w:val="24"/>
          <w:szCs w:val="24"/>
        </w:rPr>
        <w:t xml:space="preserve">includes a physical address and </w:t>
      </w:r>
      <w:r w:rsidR="00726F61" w:rsidRPr="009759EB">
        <w:rPr>
          <w:rFonts w:asciiTheme="majorBidi" w:hAnsiTheme="majorBidi" w:cstheme="majorBidi"/>
          <w:sz w:val="24"/>
          <w:szCs w:val="24"/>
        </w:rPr>
        <w:t>full</w:t>
      </w:r>
      <w:r w:rsidR="005C5FF8" w:rsidRPr="009759EB">
        <w:rPr>
          <w:rFonts w:asciiTheme="majorBidi" w:hAnsiTheme="majorBidi" w:cstheme="majorBidi"/>
          <w:sz w:val="24"/>
          <w:szCs w:val="24"/>
        </w:rPr>
        <w:t xml:space="preserve"> contact information.</w:t>
      </w:r>
    </w:p>
    <w:p w14:paraId="2F1BA024" w14:textId="51DB55ED" w:rsidR="005531B7" w:rsidRPr="005531B7" w:rsidRDefault="005531B7" w:rsidP="005531B7"/>
    <w:p w14:paraId="1DF0B45C" w14:textId="77777777" w:rsidR="005531B7" w:rsidRPr="00677F5B" w:rsidRDefault="005531B7" w:rsidP="00677F5B">
      <w:pPr>
        <w:rPr>
          <w:rFonts w:asciiTheme="majorBidi" w:hAnsiTheme="majorBidi" w:cstheme="majorBidi"/>
          <w:sz w:val="24"/>
          <w:szCs w:val="24"/>
        </w:rPr>
      </w:pPr>
    </w:p>
    <w:sectPr w:rsidR="005531B7" w:rsidRPr="00677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01575E"/>
    <w:multiLevelType w:val="hybridMultilevel"/>
    <w:tmpl w:val="242AE0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7063F5"/>
    <w:multiLevelType w:val="hybridMultilevel"/>
    <w:tmpl w:val="390AC5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1072944">
    <w:abstractNumId w:val="1"/>
  </w:num>
  <w:num w:numId="2" w16cid:durableId="1874225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BA3"/>
    <w:rsid w:val="000415F2"/>
    <w:rsid w:val="00047A9E"/>
    <w:rsid w:val="00115FF1"/>
    <w:rsid w:val="00142AF4"/>
    <w:rsid w:val="001F56D8"/>
    <w:rsid w:val="002650BC"/>
    <w:rsid w:val="00341ED1"/>
    <w:rsid w:val="00347F42"/>
    <w:rsid w:val="00421D8A"/>
    <w:rsid w:val="00432573"/>
    <w:rsid w:val="00441C63"/>
    <w:rsid w:val="00481674"/>
    <w:rsid w:val="004B64B3"/>
    <w:rsid w:val="00506D36"/>
    <w:rsid w:val="005531B7"/>
    <w:rsid w:val="0059471E"/>
    <w:rsid w:val="005C5FF8"/>
    <w:rsid w:val="006500BC"/>
    <w:rsid w:val="00677F5B"/>
    <w:rsid w:val="006B5359"/>
    <w:rsid w:val="006B6A4A"/>
    <w:rsid w:val="006C0DA8"/>
    <w:rsid w:val="00726F61"/>
    <w:rsid w:val="00740BA4"/>
    <w:rsid w:val="007541E0"/>
    <w:rsid w:val="007657D8"/>
    <w:rsid w:val="007C0D4E"/>
    <w:rsid w:val="007D192D"/>
    <w:rsid w:val="007D50B7"/>
    <w:rsid w:val="007F2128"/>
    <w:rsid w:val="008A7CF8"/>
    <w:rsid w:val="008C4BA3"/>
    <w:rsid w:val="00910D82"/>
    <w:rsid w:val="00946969"/>
    <w:rsid w:val="009759EB"/>
    <w:rsid w:val="00A07576"/>
    <w:rsid w:val="00A238F3"/>
    <w:rsid w:val="00A706D9"/>
    <w:rsid w:val="00AB5C13"/>
    <w:rsid w:val="00AC4134"/>
    <w:rsid w:val="00B47F18"/>
    <w:rsid w:val="00BA73EF"/>
    <w:rsid w:val="00BB4E96"/>
    <w:rsid w:val="00CC3C17"/>
    <w:rsid w:val="00D208EE"/>
    <w:rsid w:val="00D23611"/>
    <w:rsid w:val="00D779BA"/>
    <w:rsid w:val="00DA08E1"/>
    <w:rsid w:val="00E278E7"/>
    <w:rsid w:val="00F01213"/>
    <w:rsid w:val="00F033BC"/>
    <w:rsid w:val="00F975C4"/>
    <w:rsid w:val="00FA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94DA9"/>
  <w15:chartTrackingRefBased/>
  <w15:docId w15:val="{0AE45323-8BF9-4A3F-BFB8-DFF1DEDED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4B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O. VET</dc:creator>
  <cp:keywords/>
  <dc:description/>
  <cp:lastModifiedBy>Dr. O. VET</cp:lastModifiedBy>
  <cp:revision>7</cp:revision>
  <dcterms:created xsi:type="dcterms:W3CDTF">2022-11-30T10:02:00Z</dcterms:created>
  <dcterms:modified xsi:type="dcterms:W3CDTF">2022-12-19T06:23:00Z</dcterms:modified>
</cp:coreProperties>
</file>